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E5778" w14:textId="42A1D309" w:rsidR="00E80FF7" w:rsidRPr="008647A8" w:rsidRDefault="00E80FF7" w:rsidP="00E80FF7">
      <w:pPr>
        <w:pStyle w:val="af2"/>
        <w:keepNext/>
        <w:widowControl w:val="0"/>
        <w:spacing w:after="0"/>
        <w:jc w:val="both"/>
        <w:rPr>
          <w:rFonts w:ascii="Times New Roman" w:eastAsia="宋体" w:hAnsi="Times New Roman" w:cs="Times New Roman"/>
          <w:b/>
          <w:bCs/>
          <w:kern w:val="2"/>
          <w:lang w:eastAsia="zh-CN"/>
        </w:rPr>
      </w:pPr>
      <w:r w:rsidRPr="008647A8">
        <w:rPr>
          <w:rFonts w:ascii="Times New Roman" w:eastAsia="宋体" w:hAnsi="Times New Roman" w:cs="Times New Roman"/>
          <w:b/>
          <w:bCs/>
          <w:kern w:val="2"/>
          <w:lang w:eastAsia="zh-CN"/>
        </w:rPr>
        <w:t xml:space="preserve">Supplementary Table </w:t>
      </w:r>
      <w:r w:rsidR="0088691D">
        <w:rPr>
          <w:rFonts w:ascii="Times New Roman" w:eastAsia="宋体" w:hAnsi="Times New Roman" w:cs="Times New Roman" w:hint="eastAsia"/>
          <w:b/>
          <w:bCs/>
          <w:kern w:val="2"/>
          <w:lang w:eastAsia="zh-CN"/>
        </w:rPr>
        <w:t>S</w:t>
      </w:r>
      <w:r w:rsidR="006656AA">
        <w:rPr>
          <w:rFonts w:ascii="Times New Roman" w:eastAsia="宋体" w:hAnsi="Times New Roman" w:cs="Times New Roman" w:hint="eastAsia"/>
          <w:b/>
          <w:bCs/>
          <w:kern w:val="2"/>
          <w:lang w:eastAsia="zh-CN"/>
        </w:rPr>
        <w:t>3</w:t>
      </w:r>
      <w:r w:rsidRPr="008647A8">
        <w:rPr>
          <w:rFonts w:ascii="Times New Roman" w:eastAsia="宋体" w:hAnsi="Times New Roman" w:cs="Times New Roman"/>
          <w:b/>
          <w:bCs/>
          <w:kern w:val="2"/>
          <w:lang w:eastAsia="zh-CN"/>
        </w:rPr>
        <w:t xml:space="preserve"> </w:t>
      </w:r>
      <w:r w:rsidR="00A67177" w:rsidRPr="00A67177">
        <w:rPr>
          <w:rFonts w:ascii="Times New Roman" w:eastAsia="宋体" w:hAnsi="Times New Roman" w:cs="Times New Roman" w:hint="eastAsia"/>
          <w:b/>
          <w:bCs/>
          <w:kern w:val="2"/>
          <w:lang w:eastAsia="zh-CN"/>
        </w:rPr>
        <w:t>Subgroup analysis of 90-day mortality in diabetic and nondiabetic patients.</w:t>
      </w:r>
    </w:p>
    <w:tbl>
      <w:tblPr>
        <w:tblW w:w="4977" w:type="pct"/>
        <w:jc w:val="center"/>
        <w:tblLook w:val="0420" w:firstRow="1" w:lastRow="0" w:firstColumn="0" w:lastColumn="0" w:noHBand="0" w:noVBand="1"/>
      </w:tblPr>
      <w:tblGrid>
        <w:gridCol w:w="2977"/>
        <w:gridCol w:w="1984"/>
        <w:gridCol w:w="2270"/>
        <w:gridCol w:w="1842"/>
        <w:gridCol w:w="1987"/>
        <w:gridCol w:w="1053"/>
        <w:gridCol w:w="1781"/>
      </w:tblGrid>
      <w:tr w:rsidR="00AA6DE3" w:rsidRPr="008647A8" w14:paraId="340BCDCE" w14:textId="77777777" w:rsidTr="00E80FF7">
        <w:trPr>
          <w:trHeight w:val="326"/>
          <w:tblHeader/>
          <w:jc w:val="center"/>
        </w:trPr>
        <w:tc>
          <w:tcPr>
            <w:tcW w:w="107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7FB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1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267B" w14:textId="437B33CC" w:rsidR="00AA6DE3" w:rsidRPr="008647A8" w:rsidRDefault="00717819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81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933D3" w14:textId="5217567C" w:rsidR="00AA6DE3" w:rsidRPr="008647A8" w:rsidRDefault="00717819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n-Diabetic Group</w:t>
            </w:r>
          </w:p>
        </w:tc>
        <w:tc>
          <w:tcPr>
            <w:tcW w:w="66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D1C8" w14:textId="1FF70B87" w:rsidR="00AA6DE3" w:rsidRPr="008647A8" w:rsidRDefault="00717819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abetic Group</w:t>
            </w:r>
          </w:p>
        </w:tc>
        <w:tc>
          <w:tcPr>
            <w:tcW w:w="71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E55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37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F29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4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E58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 for interaction</w:t>
            </w:r>
          </w:p>
        </w:tc>
      </w:tr>
      <w:tr w:rsidR="00AA6DE3" w:rsidRPr="008647A8" w14:paraId="61BD3F56" w14:textId="77777777" w:rsidTr="00E80FF7">
        <w:trPr>
          <w:trHeight w:val="326"/>
          <w:tblHeader/>
          <w:jc w:val="center"/>
        </w:trPr>
        <w:tc>
          <w:tcPr>
            <w:tcW w:w="107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162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9AFB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78D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61B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774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E76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599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362DCC3B" w14:textId="77777777" w:rsidTr="00E80FF7">
        <w:trPr>
          <w:jc w:val="center"/>
        </w:trPr>
        <w:tc>
          <w:tcPr>
            <w:tcW w:w="10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B0A4" w14:textId="73286DA3" w:rsidR="00AA6DE3" w:rsidRPr="008647A8" w:rsidRDefault="00873FBE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7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5AB8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33 (100.00)</w:t>
            </w:r>
          </w:p>
        </w:tc>
        <w:tc>
          <w:tcPr>
            <w:tcW w:w="8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283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/2717</w:t>
            </w:r>
          </w:p>
        </w:tc>
        <w:tc>
          <w:tcPr>
            <w:tcW w:w="6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00D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/1316</w:t>
            </w:r>
          </w:p>
        </w:tc>
        <w:tc>
          <w:tcPr>
            <w:tcW w:w="7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5F77" w14:textId="375772C1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29 (0.88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89)</w:t>
            </w:r>
          </w:p>
        </w:tc>
        <w:tc>
          <w:tcPr>
            <w:tcW w:w="3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36B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E63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16C9C8CE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B28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9646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BBD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159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B83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F91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66D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AA6DE3" w:rsidRPr="008647A8" w14:paraId="093714C0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4EFE" w14:textId="16258E70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83D0B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06 (69.58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8F8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/1904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572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/902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4BDB" w14:textId="3A499986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9 (0.86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26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D33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E4B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70D9A924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B0F1" w14:textId="5910BFA1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C0F3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27 (30.42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1B5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/813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DC8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/414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0869" w14:textId="1A8B1298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12 (0.61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08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48F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D9C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4065E2B8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C1F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yocardial Infarct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FEC30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9D8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A87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098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170C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F83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AA6DE3" w:rsidRPr="008647A8" w14:paraId="4DDAFA02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820A" w14:textId="60FB2D83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8143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90 (74.14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DA0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/2129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287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/861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83D7" w14:textId="2E905C18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26 (0.76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09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B48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A98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356115D8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07A0" w14:textId="4BB0B82B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6A5B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3 (25.86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E7B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/588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573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/455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AD3F" w14:textId="257D45F4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8 (0.60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95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177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FD7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0B8E29DC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DCF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5708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C38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8C3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7A0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C95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D8E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AA6DE3" w:rsidRPr="008647A8" w14:paraId="659E2DEE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9903" w14:textId="6C9E1793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FBDA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68 (73.59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CC6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/2057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C4E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/911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FB68" w14:textId="3734F9B4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7 (0.60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90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99AC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53F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756E12DD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DF54" w14:textId="73B66792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4127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65 (26.41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526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/660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39F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/405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93C5" w14:textId="1AE4ACC9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29 (0.77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15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BAA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182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57ABE8F6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96C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33AE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61B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A81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ECD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E62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2AE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AA6DE3" w:rsidRPr="008647A8" w14:paraId="453C0EF8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07AC" w14:textId="6351C158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3750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68 (83.51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CC3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/2258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E66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/111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768E" w14:textId="193EB15D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56 (0.98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47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FDB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AD3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3A6DF04B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2C11" w14:textId="2CE69944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5834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5 (16.49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761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/459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465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/206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3B1E" w14:textId="137439A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90 (0.44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81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BAB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45D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3CEA6F7E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470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08CC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314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7ED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5A5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895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832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9</w:t>
            </w:r>
          </w:p>
        </w:tc>
      </w:tr>
      <w:tr w:rsidR="00AA6DE3" w:rsidRPr="008647A8" w14:paraId="1DDD7F96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3FAD6" w14:textId="108BFC31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90D9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03 (89.34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BC0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/2457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772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/1146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4E76" w14:textId="2B31C1B4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1 (0.85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02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C90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DCC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5AF946F7" w14:textId="77777777" w:rsidTr="009E3698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7289" w14:textId="262C796D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D1D3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0 (10.66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869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/260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EB5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/170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F659" w14:textId="0422737E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1 (0.45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24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8A9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1CD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0B12E48B" w14:textId="77777777" w:rsidTr="009E3698">
        <w:trPr>
          <w:jc w:val="center"/>
        </w:trPr>
        <w:tc>
          <w:tcPr>
            <w:tcW w:w="10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552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E129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9E8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DF6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6E2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973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1D46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AA6DE3" w:rsidRPr="008647A8" w14:paraId="229CB81C" w14:textId="77777777" w:rsidTr="009E3698">
        <w:trPr>
          <w:jc w:val="center"/>
        </w:trPr>
        <w:tc>
          <w:tcPr>
            <w:tcW w:w="107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615D" w14:textId="17A141E8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27D2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62 (75.92)</w:t>
            </w:r>
          </w:p>
        </w:tc>
        <w:tc>
          <w:tcPr>
            <w:tcW w:w="81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60A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/2050</w:t>
            </w:r>
          </w:p>
        </w:tc>
        <w:tc>
          <w:tcPr>
            <w:tcW w:w="6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DDC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/1012</w:t>
            </w:r>
          </w:p>
        </w:tc>
        <w:tc>
          <w:tcPr>
            <w:tcW w:w="715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FA54" w14:textId="20111B64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26 (0.79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02)</w:t>
            </w:r>
          </w:p>
        </w:tc>
        <w:tc>
          <w:tcPr>
            <w:tcW w:w="379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683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4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0D6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13B87757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D5C6" w14:textId="71262DBB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F156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1 (24.08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330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/667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812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/304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D20A" w14:textId="05A25EB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7 (0.72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61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978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1F3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4D8AD049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049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19B4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EA1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CDE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C97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B1D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AC1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AA6DE3" w:rsidRPr="008647A8" w14:paraId="39CFCE09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69DE" w14:textId="19633B8A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5254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75 (86.16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0A7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/2448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B95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/1027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3D30" w14:textId="5C884AEE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7 (0.66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76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45C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FB3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7239BF4C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086E" w14:textId="6715A205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6A03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8 (13.84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FA6E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/269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573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/289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DA20" w14:textId="2F38B881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3 (0.55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95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E9F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C1F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2EB94051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CB02" w14:textId="1932490B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E411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3FF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92E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BB6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3DB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BE1E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AA6DE3" w:rsidRPr="008647A8" w14:paraId="67EF5F84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3ED7" w14:textId="402B7E18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88A8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17 (97.12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8AF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/2650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223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/1267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59F6" w14:textId="734A2FE5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4 (0.92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97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F19F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072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5BF5771D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45C2" w14:textId="2819CD59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1885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 (2.88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4F2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/67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64C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/49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2FCA" w14:textId="5998273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00 (0.00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f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17D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B3E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0937DFF7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7756" w14:textId="2F6AC400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1C59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50C9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E95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880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C9A5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628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AA6DE3" w:rsidRPr="008647A8" w14:paraId="37983259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B111" w14:textId="12760EEB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A4B4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08 (54.75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6AD4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/1510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0DE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/698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03F3" w14:textId="5DBD019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94 (0.50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77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617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C00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1FD15311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5DC4" w14:textId="33803DAD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1573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25 (45.25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B02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/1207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683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/618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0254" w14:textId="1F63212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54 (0.95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2.51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4B4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9E1B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5B2245CF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842C" w14:textId="050678B6" w:rsidR="00AA6DE3" w:rsidRPr="008647A8" w:rsidRDefault="00442477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Blood </w:t>
            </w:r>
            <w:r w:rsidR="00AA6DE3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ucose Quantile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7363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69E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24C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C56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9AC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7B68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AA6DE3" w:rsidRPr="008647A8" w14:paraId="0342B314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FEE0" w14:textId="729F8B3D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AA7B2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6 (24.70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4D13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/688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C3F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/308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DFEC" w14:textId="29E317FF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84 (0.76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4.44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45BC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37CF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2ABE3403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C68E" w14:textId="6DADA72E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0996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6 (24.45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7B5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/732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5747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/254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3D58" w14:textId="42433C4C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86 (0.80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4.29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513C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0C5D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56D0B73C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319A" w14:textId="39F39203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CAF8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2 (24.85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66C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/700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F21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/302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9553" w14:textId="7BDF1DA0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60 (1.06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6.40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638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F0E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4E4B3124" w14:textId="77777777" w:rsidTr="00E80FF7">
        <w:trPr>
          <w:jc w:val="center"/>
        </w:trPr>
        <w:tc>
          <w:tcPr>
            <w:tcW w:w="10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6E49" w14:textId="50355222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F6245A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B929" w14:textId="77777777" w:rsidR="00AA6DE3" w:rsidRPr="008647A8" w:rsidRDefault="00AA6DE3" w:rsidP="007178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9 (26.01)</w:t>
            </w:r>
          </w:p>
        </w:tc>
        <w:tc>
          <w:tcPr>
            <w:tcW w:w="8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6782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/597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0CBC1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/452</w:t>
            </w:r>
          </w:p>
        </w:tc>
        <w:tc>
          <w:tcPr>
            <w:tcW w:w="7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89AD" w14:textId="1077B3A5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6 (0.30 </w:t>
            </w:r>
            <w:r w:rsidR="00717819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3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6E2A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2390" w14:textId="77777777" w:rsidR="00AA6DE3" w:rsidRPr="008647A8" w:rsidRDefault="00AA6DE3" w:rsidP="00FA63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6DE3" w:rsidRPr="008647A8" w14:paraId="306091DF" w14:textId="77777777" w:rsidTr="00E80FF7">
        <w:trPr>
          <w:jc w:val="center"/>
        </w:trPr>
        <w:tc>
          <w:tcPr>
            <w:tcW w:w="5000" w:type="pct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A26F" w14:textId="77777777" w:rsidR="00AA6DE3" w:rsidRDefault="00032FFA" w:rsidP="000A5D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bookmarkStart w:id="0" w:name="_Hlk191219747"/>
            <w:r w:rsidRPr="008647A8">
              <w:rPr>
                <w:rFonts w:ascii="Times New Roman" w:eastAsia="宋体" w:hAnsi="Times New Roman" w:cs="Times New Roman"/>
                <w:sz w:val="20"/>
                <w:szCs w:val="20"/>
              </w:rPr>
              <w:t>Abbreviations:</w:t>
            </w:r>
            <w:r w:rsidRPr="008647A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AA6DE3"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R: Hazard Ratio, CI: Confidence Interval</w:t>
            </w:r>
            <w:bookmarkEnd w:id="0"/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f</w:t>
            </w:r>
            <w:r w:rsidRPr="008647A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: Infinity.</w:t>
            </w:r>
          </w:p>
          <w:p w14:paraId="35A90639" w14:textId="1DD69EE2" w:rsidR="000A5D45" w:rsidRPr="000A5D45" w:rsidRDefault="000A5D45" w:rsidP="000A5D45">
            <w:pPr>
              <w:rPr>
                <w:rFonts w:ascii="Times New Roman" w:hAnsi="Times New Roman" w:cs="Times New Roman"/>
                <w:lang w:eastAsia="zh-CN"/>
              </w:rPr>
            </w:pPr>
            <w:r w:rsidRPr="000A5D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R values less than 1 indicates a reduced risk of 90-day mortality.</w:t>
            </w:r>
          </w:p>
        </w:tc>
      </w:tr>
    </w:tbl>
    <w:p w14:paraId="29316BD9" w14:textId="6A660DB1" w:rsidR="00AD3D77" w:rsidRPr="008647A8" w:rsidRDefault="00AD3D77">
      <w:pPr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sectPr w:rsidR="00AD3D77" w:rsidRPr="008647A8" w:rsidSect="00AA6DE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1B86B" w14:textId="77777777" w:rsidR="002B7F6F" w:rsidRDefault="002B7F6F" w:rsidP="00AA6DE3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90A9848" w14:textId="77777777" w:rsidR="002B7F6F" w:rsidRDefault="002B7F6F" w:rsidP="00AA6DE3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F089F" w14:textId="77777777" w:rsidR="002B7F6F" w:rsidRDefault="002B7F6F" w:rsidP="00AA6DE3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6E5861A" w14:textId="77777777" w:rsidR="002B7F6F" w:rsidRDefault="002B7F6F" w:rsidP="00AA6DE3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D4"/>
    <w:rsid w:val="00025CD4"/>
    <w:rsid w:val="00032FFA"/>
    <w:rsid w:val="000365E8"/>
    <w:rsid w:val="000A4B82"/>
    <w:rsid w:val="000A5D45"/>
    <w:rsid w:val="001635F7"/>
    <w:rsid w:val="00170564"/>
    <w:rsid w:val="00243119"/>
    <w:rsid w:val="00252F0E"/>
    <w:rsid w:val="002B7F6F"/>
    <w:rsid w:val="002C573C"/>
    <w:rsid w:val="0030357A"/>
    <w:rsid w:val="00324458"/>
    <w:rsid w:val="00442477"/>
    <w:rsid w:val="00472A23"/>
    <w:rsid w:val="0059016B"/>
    <w:rsid w:val="005B7334"/>
    <w:rsid w:val="006254B6"/>
    <w:rsid w:val="006656AA"/>
    <w:rsid w:val="00717819"/>
    <w:rsid w:val="007717C8"/>
    <w:rsid w:val="008647A8"/>
    <w:rsid w:val="00873FBE"/>
    <w:rsid w:val="0088691D"/>
    <w:rsid w:val="0089154D"/>
    <w:rsid w:val="008C455B"/>
    <w:rsid w:val="008D5EDF"/>
    <w:rsid w:val="00910FEA"/>
    <w:rsid w:val="009D4439"/>
    <w:rsid w:val="009E3698"/>
    <w:rsid w:val="00A67177"/>
    <w:rsid w:val="00AA6DE3"/>
    <w:rsid w:val="00AD3D77"/>
    <w:rsid w:val="00AE3C7D"/>
    <w:rsid w:val="00BA792D"/>
    <w:rsid w:val="00BB6149"/>
    <w:rsid w:val="00C03505"/>
    <w:rsid w:val="00C04BA0"/>
    <w:rsid w:val="00C41DF3"/>
    <w:rsid w:val="00C66D78"/>
    <w:rsid w:val="00C9458D"/>
    <w:rsid w:val="00DE3FDA"/>
    <w:rsid w:val="00DE6AB2"/>
    <w:rsid w:val="00E32052"/>
    <w:rsid w:val="00E80FF7"/>
    <w:rsid w:val="00ED0638"/>
    <w:rsid w:val="00F20FEF"/>
    <w:rsid w:val="00F6245A"/>
    <w:rsid w:val="00F9021F"/>
    <w:rsid w:val="00F96448"/>
    <w:rsid w:val="00FE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F8D28"/>
  <w15:chartTrackingRefBased/>
  <w15:docId w15:val="{74E02F93-8E74-4434-8F7D-E6FF6083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DE3"/>
    <w:pPr>
      <w:spacing w:after="200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025CD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CD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CD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CD4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CD4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CD4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CD4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CD4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CD4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table">
    <w:name w:val="sanxiantable"/>
    <w:basedOn w:val="a1"/>
    <w:uiPriority w:val="99"/>
    <w:rsid w:val="00AE3C7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3xiantable">
    <w:name w:val="3xiantable"/>
    <w:basedOn w:val="a1"/>
    <w:uiPriority w:val="99"/>
    <w:rsid w:val="000365E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3xiantable1">
    <w:name w:val="3xiantable1"/>
    <w:basedOn w:val="a1"/>
    <w:uiPriority w:val="99"/>
    <w:rsid w:val="00AE3C7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3xian">
    <w:name w:val="3xian"/>
    <w:basedOn w:val="a1"/>
    <w:uiPriority w:val="99"/>
    <w:rsid w:val="00AE3C7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1">
    <w:name w:val="样式1"/>
    <w:basedOn w:val="a1"/>
    <w:uiPriority w:val="99"/>
    <w:rsid w:val="0059016B"/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25C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C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C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5C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C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C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C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CD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025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CD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025C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CD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025C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CD4"/>
    <w:pPr>
      <w:widowControl w:val="0"/>
      <w:spacing w:after="0"/>
      <w:ind w:left="720"/>
      <w:contextualSpacing/>
      <w:jc w:val="both"/>
    </w:pPr>
    <w:rPr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025C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CD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025C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C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6DE3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AA6D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6DE3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AA6DE3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E80FF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20</cp:revision>
  <dcterms:created xsi:type="dcterms:W3CDTF">2025-02-23T00:41:00Z</dcterms:created>
  <dcterms:modified xsi:type="dcterms:W3CDTF">2025-03-26T13:03:00Z</dcterms:modified>
</cp:coreProperties>
</file>